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cs="Times New Roman"/>
        </w:rPr>
      </w:pPr>
      <w:r>
        <w:rPr>
          <w:rFonts w:cs="Times New Roman"/>
        </w:rPr>
      </w:r>
    </w:p>
    <w:p>
      <w:pPr>
        <w:pStyle w:val="Default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rticle title: </w:t>
      </w:r>
      <w:bookmarkStart w:id="0" w:name="OLE_LINK7"/>
      <w:r>
        <w:rPr>
          <w:rFonts w:cs="Times New Roman" w:ascii="Times New Roman" w:hAnsi="Times New Roman"/>
          <w:sz w:val="22"/>
          <w:szCs w:val="22"/>
        </w:rPr>
        <w:t>Which indexes of obesity reflect the better completion of mesorectum in laparoscopic rectal surgery?</w:t>
      </w:r>
      <w:bookmarkEnd w:id="0"/>
      <w:r>
        <w:rPr>
          <w:rFonts w:cs="Times New Roman" w:ascii="Times New Roman" w:hAnsi="Times New Roman"/>
          <w:sz w:val="22"/>
          <w:szCs w:val="22"/>
        </w:rPr>
        <w:t xml:space="preserve">  First author: Bingchen Chen</w:t>
      </w:r>
    </w:p>
    <w:p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442"/>
        <w:gridCol w:w="1442"/>
        <w:gridCol w:w="750"/>
        <w:gridCol w:w="1585"/>
        <w:gridCol w:w="1644"/>
        <w:gridCol w:w="814"/>
        <w:gridCol w:w="1582"/>
        <w:gridCol w:w="1671"/>
        <w:gridCol w:w="908"/>
        <w:gridCol w:w="235"/>
      </w:tblGrid>
      <w:tr>
        <w:trPr>
          <w:trHeight w:val="435" w:hRule="atLeast"/>
        </w:trPr>
        <w:tc>
          <w:tcPr>
            <w:tcW w:w="14420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" w:name="_GoBack"/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upplementary Tables 1  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color w:val="000000"/>
                <w:kern w:val="0"/>
              </w:rPr>
              <w:t>Impact of mesorectum fat ratio on laparoscopic rectal surgery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88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2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R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5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R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2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38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84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55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67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7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45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2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mesorectum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(37.4%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(57.1%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(33.5%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(50.9%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(37.7%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(44.1%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(62.6%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(42.9%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(66.5%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(49.1%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(62.3%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(55.9%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ind w:right="-1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ind w:firstLine="34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(60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(50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(63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0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sion length (cm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5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5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1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0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0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0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5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 node harves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1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hospital stay (d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(17.6%)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15.5%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(18.7%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(15.6%)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22.1%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15.5%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25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(82.4%)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(84.5%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(81.3%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(84.4%)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(77.9%)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(84.5%)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bookmarkStart w:id="6" w:name="OLE_LINK2"/>
      <w:bookmarkStart w:id="7" w:name="OLE_LINK1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MFR = Mesorectum fat ratio</w:t>
      </w:r>
      <w:bookmarkEnd w:id="6"/>
      <w:bookmarkEnd w:id="7"/>
      <w:r>
        <w:br w:type="page"/>
      </w:r>
    </w:p>
    <w:p>
      <w:pPr>
        <w:pStyle w:val="Default"/>
        <w:jc w:val="center"/>
        <w:rPr>
          <w:rFonts w:ascii="Times New Roman" w:hAnsi="Times New Roman" w:cs="Times New Roman"/>
          <w:sz w:val="22"/>
          <w:szCs w:val="22"/>
        </w:rPr>
      </w:pPr>
      <w:bookmarkStart w:id="8" w:name="OLE_LINK9"/>
      <w:bookmarkStart w:id="9" w:name="OLE_LINK8"/>
      <w:bookmarkEnd w:id="8"/>
      <w:bookmarkEnd w:id="9"/>
      <w:r>
        <w:rPr>
          <w:rFonts w:cs="Times New Roman" w:ascii="Times New Roman" w:hAnsi="Times New Roman"/>
          <w:sz w:val="22"/>
          <w:szCs w:val="22"/>
        </w:rPr>
        <w:t>Article title: Which indexes of obesity reflect the better completion of mesorectum in laparoscopic rectal surgery?  First author: Bingchen Chen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Start w:id="10" w:name="OLE_LINK9"/>
      <w:bookmarkStart w:id="11" w:name="OLE_LINK8"/>
      <w:bookmarkStart w:id="12" w:name="OLE_LINK9"/>
      <w:bookmarkStart w:id="13" w:name="OLE_LINK8"/>
      <w:bookmarkEnd w:id="12"/>
      <w:bookmarkEnd w:id="13"/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530"/>
        <w:gridCol w:w="1571"/>
        <w:gridCol w:w="777"/>
        <w:gridCol w:w="1713"/>
        <w:gridCol w:w="1714"/>
        <w:gridCol w:w="824"/>
        <w:gridCol w:w="1440"/>
        <w:gridCol w:w="1527"/>
        <w:gridCol w:w="918"/>
      </w:tblGrid>
      <w:tr>
        <w:trPr>
          <w:trHeight w:val="346" w:hRule="atLeast"/>
        </w:trPr>
        <w:tc>
          <w:tcPr>
            <w:tcW w:w="14516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pplementary Tables 2 Impact of pelvic fat area on laparoscopic rectal surgery</w:t>
            </w:r>
          </w:p>
        </w:tc>
      </w:tr>
      <w:tr>
        <w:trPr>
          <w:trHeight w:val="346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1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A (cm²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42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A (cm²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96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A (cm²)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657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41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81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62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60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82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9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40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502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mesorectum</w:t>
            </w:r>
          </w:p>
        </w:tc>
        <w:tc>
          <w:tcPr>
            <w:tcW w:w="1530" w:type="dxa"/>
            <w:tcBorders>
              <w:top w:val="single" w:sz="4" w:space="0" w:color="000000"/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(41.1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46.9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(38.9%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(46.2%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37.8%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(44.2%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(58.9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(53.1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(61.1%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(53.8%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62.2%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(55.8%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ind w:right="-1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ind w:firstLine="34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(60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ind w:firstLine="34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0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(63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5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(55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sion length (cm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3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40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5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5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20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40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3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 node harve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12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8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7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hospital stay (d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3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>
        <w:trPr>
          <w:trHeight w:val="454" w:hRule="atLeast"/>
        </w:trPr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(18.7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12.3%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19.1%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(15.0%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20.7%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15.8%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(81.3%)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(87.7%)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(80.9%)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(85.0%)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79.3%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(84.2%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FA = Pelvic fat area</w:t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bookmarkStart w:id="14" w:name="OLE_LINK105"/>
      <w:bookmarkStart w:id="15" w:name="OLE_LINK104"/>
      <w:bookmarkEnd w:id="14"/>
      <w:bookmarkEnd w:id="15"/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Article title: Which indexes of obesity reflect the better completion of mesorectum in laparoscopic rectal surgery?  First author: Bingchen Che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</w:r>
      <w:bookmarkStart w:id="16" w:name="OLE_LINK105"/>
      <w:bookmarkStart w:id="17" w:name="OLE_LINK104"/>
      <w:bookmarkStart w:id="18" w:name="OLE_LINK105"/>
      <w:bookmarkStart w:id="19" w:name="OLE_LINK104"/>
      <w:bookmarkEnd w:id="18"/>
      <w:bookmarkEnd w:id="19"/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535"/>
        <w:gridCol w:w="1535"/>
        <w:gridCol w:w="839"/>
        <w:gridCol w:w="1530"/>
        <w:gridCol w:w="1539"/>
        <w:gridCol w:w="836"/>
        <w:gridCol w:w="1671"/>
        <w:gridCol w:w="1594"/>
        <w:gridCol w:w="848"/>
        <w:gridCol w:w="252"/>
      </w:tblGrid>
      <w:tr>
        <w:trPr>
          <w:trHeight w:val="326" w:hRule="atLeast"/>
        </w:trPr>
        <w:tc>
          <w:tcPr>
            <w:tcW w:w="14403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0" w:name="OLE_LINK101"/>
            <w:r>
              <w:rPr>
                <w:rFonts w:cs="Times New Roman" w:ascii="Times New Roman" w:hAnsi="Times New Roman"/>
                <w:color w:val="000000"/>
                <w:kern w:val="0"/>
              </w:rPr>
              <w:t>Supplementary Tables 3  Impact of pelvic fat ratio on laparoscopic rectal surgery</w:t>
            </w:r>
            <w:bookmarkEnd w:id="20"/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6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6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R</w:t>
            </w:r>
          </w:p>
        </w:tc>
        <w:tc>
          <w:tcPr>
            <w:tcW w:w="8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17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43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9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64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5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7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245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mesorectum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(42.8%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41.8%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39.6%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(45.6%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(33.8%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(45.3%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(57.2%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(58.2%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(60.4%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(54.4%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66.2%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(54.7%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ind w:right="-1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ind w:firstLine="34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53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68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ind w:firstLine="34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(54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6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(53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sion length (cm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5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8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0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0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40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 node harves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8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4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hospital stay (d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3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7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2</w:t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(19.3%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0.1%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(21.3%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12.7%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19.5%)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(16.3%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4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(80.7%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(89.9%)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(78.7%)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(87.3%)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(80.5%)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(83.7%)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FR</w:t>
      </w:r>
      <w:bookmarkStart w:id="21" w:name="OLE_LINK51"/>
      <w:bookmarkStart w:id="22" w:name="OLE_LINK50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= Pelvic fat ratio</w:t>
      </w:r>
      <w:bookmarkEnd w:id="21"/>
      <w:bookmarkEnd w:id="22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1454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057"/>
        <w:gridCol w:w="1089"/>
        <w:gridCol w:w="1057"/>
        <w:gridCol w:w="1089"/>
        <w:gridCol w:w="1089"/>
        <w:gridCol w:w="639"/>
        <w:gridCol w:w="1057"/>
        <w:gridCol w:w="1089"/>
        <w:gridCol w:w="1057"/>
        <w:gridCol w:w="1089"/>
        <w:gridCol w:w="1089"/>
        <w:gridCol w:w="639"/>
      </w:tblGrid>
      <w:tr>
        <w:trPr>
          <w:trHeight w:val="403" w:hRule="atLeast"/>
        </w:trPr>
        <w:tc>
          <w:tcPr>
            <w:tcW w:w="14540" w:type="dxa"/>
            <w:gridSpan w:val="1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3" w:name="OLE_LINK16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ticle title: Which indexes of obesity reflect the better completion of mesorectum in laparoscopic rectal surgery?  First author: Bingchen Chen</w:t>
            </w:r>
            <w:bookmarkEnd w:id="23"/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pplementary Tables 4  Male: impact of body mass index, visceral fat area, visceral fat area/body surface area and mesorectum fat ratio on laparoscopic rectal surgery</w:t>
            </w:r>
          </w:p>
        </w:tc>
      </w:tr>
      <w:tr>
        <w:trPr>
          <w:trHeight w:val="277" w:hRule="atLeast"/>
          <w:cantSplit w:val="true"/>
        </w:trPr>
        <w:tc>
          <w:tcPr>
            <w:tcW w:w="250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Kg/m²)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F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cm²)</w:t>
            </w:r>
          </w:p>
        </w:tc>
        <w:tc>
          <w:tcPr>
            <w:tcW w:w="6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FA/BS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cm²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6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07" w:hRule="atLeast"/>
          <w:cantSplit w:val="true"/>
        </w:trPr>
        <w:tc>
          <w:tcPr>
            <w:tcW w:w="250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67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38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26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9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2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33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98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107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510" w:hRule="exact"/>
        </w:trPr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mesorectum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46.3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(40.6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(36.5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(50.6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4.7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(46.6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33.7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(50.5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(53.7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(59.4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(63.5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49.4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(65.3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(53.4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66.3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(49.5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ind w:right="-1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6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(55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(5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6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(55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55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(5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sion length (cm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0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5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5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0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5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 node harves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1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8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8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0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hospital stay (d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3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0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0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23.9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20.3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(25.4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5.2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23.6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(20.3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(23.5%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19.6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76.1%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(79.7%)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(74.6%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(84.8%)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(76.4%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(79.7%)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(76.5%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(80.4%)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bookmarkStart w:id="24" w:name="OLE_LINK11"/>
      <w:bookmarkStart w:id="25" w:name="OLE_LINK10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MI = body mass index; VFA = visceral fat area; VFA/BSA = visceral fat area/body surface area</w:t>
      </w:r>
      <w:r>
        <w:rPr>
          <w:rFonts w:cs="Times New Roman" w:ascii="Times New Roman" w:hAnsi="Times New Roman"/>
          <w:color w:val="000000"/>
        </w:rPr>
        <w:t>; MFR = mesorectum fat ratio</w:t>
      </w:r>
      <w:bookmarkEnd w:id="24"/>
      <w:bookmarkEnd w:id="25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15067" w:type="dxa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56"/>
        <w:gridCol w:w="1006"/>
        <w:gridCol w:w="1034"/>
        <w:gridCol w:w="1006"/>
        <w:gridCol w:w="1034"/>
        <w:gridCol w:w="1034"/>
        <w:gridCol w:w="1006"/>
        <w:gridCol w:w="1006"/>
        <w:gridCol w:w="1034"/>
        <w:gridCol w:w="1006"/>
        <w:gridCol w:w="1034"/>
        <w:gridCol w:w="1034"/>
        <w:gridCol w:w="1006"/>
      </w:tblGrid>
      <w:tr>
        <w:trPr>
          <w:trHeight w:val="403" w:hRule="atLeast"/>
        </w:trPr>
        <w:tc>
          <w:tcPr>
            <w:tcW w:w="15067" w:type="dxa"/>
            <w:gridSpan w:val="1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ticle title: Which indexes of obesity reflect the better completion of mesorectum in laparoscopic rectal surgery?  First author: Bingchen Che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pplementary Tables 5  female: impact of body mass index, visceral fat area, visceral fat area/body surface area and mesorectum fat ratio on laparoscopic rectal surgery</w:t>
            </w:r>
          </w:p>
        </w:tc>
      </w:tr>
      <w:tr>
        <w:trPr>
          <w:trHeight w:val="277" w:hRule="atLeast"/>
          <w:cantSplit w:val="true"/>
        </w:trPr>
        <w:tc>
          <w:tcPr>
            <w:tcW w:w="2827" w:type="dxa"/>
            <w:gridSpan w:val="2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Kg/m²)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F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cm²)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FA/BS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cm²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99" w:hRule="atLeast"/>
          <w:cantSplit w:val="true"/>
        </w:trPr>
        <w:tc>
          <w:tcPr>
            <w:tcW w:w="2827" w:type="dxa"/>
            <w:gridSpan w:val="2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41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6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66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51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46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71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57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=60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510" w:hRule="exact"/>
        </w:trPr>
        <w:tc>
          <w:tcPr>
            <w:tcW w:w="28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mesorectum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46.3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40.8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33.3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54.9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26.1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53.5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33.3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51.7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53.7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(59.2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(66.7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(45.1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(73.9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46.5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66.7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(48.3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ind w:right="-1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6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6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0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6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0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(55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0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sion length (cm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40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0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3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0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2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 node harvest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9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1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8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8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hospital stay (d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2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9</w:t>
            </w:r>
          </w:p>
        </w:tc>
      </w:tr>
      <w:tr>
        <w:trPr>
          <w:trHeight w:val="510" w:hRule="exact"/>
        </w:trPr>
        <w:tc>
          <w:tcPr>
            <w:tcW w:w="25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9.8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9.2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1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13.7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8.7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9.9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10.5%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8.3%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exact"/>
        </w:trPr>
        <w:tc>
          <w:tcPr>
            <w:tcW w:w="2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26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90.2%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(90.8%)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(93.9%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(86.3%)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(91.8%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(90.1%)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89.5%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(91.7%)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MI = body mass index; VFA = visceral fat area; VFA/BSA = visceral fat area/body surface area</w:t>
      </w:r>
      <w:r>
        <w:rPr>
          <w:rFonts w:cs="Times New Roman" w:ascii="Times New Roman" w:hAnsi="Times New Roman"/>
          <w:color w:val="000000"/>
          <w:kern w:val="0"/>
        </w:rPr>
        <w:t>; MFR = mesorectum fat ratio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07:00Z</dcterms:created>
  <dc:creator>张元川</dc:creator>
  <dc:description/>
  <dc:language>en-US</dc:language>
  <cp:lastModifiedBy>74700</cp:lastModifiedBy>
  <dcterms:modified xsi:type="dcterms:W3CDTF">2016-09-06T15:07:00Z</dcterms:modified>
  <cp:revision>2</cp:revision>
  <dc:subject/>
  <dc:title/>
</cp:coreProperties>
</file>